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ED2178" w14:textId="552F887D" w:rsidR="00623F08" w:rsidRPr="0030583B" w:rsidRDefault="00623F08" w:rsidP="00623F08">
      <w:pPr>
        <w:widowControl/>
        <w:wordWrap/>
        <w:autoSpaceDE/>
        <w:autoSpaceDN/>
        <w:jc w:val="left"/>
        <w:rPr>
          <w:szCs w:val="20"/>
        </w:rPr>
      </w:pPr>
      <w:bookmarkStart w:id="0" w:name="_Hlk67524967"/>
      <w:r>
        <w:rPr>
          <w:rFonts w:ascii="Times New Roman" w:hAnsi="Times New Roman"/>
          <w:b/>
          <w:bCs/>
          <w:color w:val="000000"/>
          <w:kern w:val="0"/>
          <w:szCs w:val="20"/>
        </w:rPr>
        <w:t>S</w:t>
      </w:r>
      <w:r w:rsidR="008104D2">
        <w:rPr>
          <w:rFonts w:ascii="Times New Roman" w:hAnsi="Times New Roman"/>
          <w:b/>
          <w:bCs/>
          <w:color w:val="000000"/>
          <w:kern w:val="0"/>
          <w:szCs w:val="20"/>
        </w:rPr>
        <w:t>9</w:t>
      </w:r>
      <w:bookmarkStart w:id="1" w:name="_GoBack"/>
      <w:bookmarkEnd w:id="1"/>
      <w:r>
        <w:rPr>
          <w:rFonts w:ascii="Times New Roman" w:hAnsi="Times New Roman"/>
          <w:b/>
          <w:bCs/>
          <w:color w:val="000000"/>
          <w:kern w:val="0"/>
          <w:szCs w:val="20"/>
        </w:rPr>
        <w:t xml:space="preserve"> </w:t>
      </w:r>
      <w:r w:rsidRPr="0030583B">
        <w:rPr>
          <w:rFonts w:ascii="Times New Roman" w:hAnsi="Times New Roman"/>
          <w:b/>
          <w:bCs/>
          <w:color w:val="000000"/>
          <w:kern w:val="0"/>
          <w:szCs w:val="20"/>
        </w:rPr>
        <w:t>Table</w:t>
      </w:r>
      <w:r w:rsidRPr="0030583B">
        <w:rPr>
          <w:rFonts w:ascii="Times New Roman" w:hAnsi="Times New Roman"/>
          <w:color w:val="000000"/>
          <w:kern w:val="0"/>
          <w:szCs w:val="20"/>
        </w:rPr>
        <w:t xml:space="preserve">. </w:t>
      </w:r>
      <w:bookmarkStart w:id="2" w:name="_Hlk56291503"/>
      <w:r w:rsidRPr="0030583B">
        <w:rPr>
          <w:rFonts w:ascii="Times New Roman" w:hAnsi="Times New Roman"/>
          <w:color w:val="000000"/>
          <w:kern w:val="0"/>
          <w:szCs w:val="20"/>
        </w:rPr>
        <w:t xml:space="preserve">Allele frequencies of HLA-A, -B, </w:t>
      </w:r>
      <w:r>
        <w:rPr>
          <w:rFonts w:ascii="Times New Roman" w:hAnsi="Times New Roman"/>
          <w:color w:val="000000"/>
          <w:kern w:val="0"/>
          <w:szCs w:val="20"/>
        </w:rPr>
        <w:t xml:space="preserve">and </w:t>
      </w:r>
      <w:r w:rsidRPr="0030583B">
        <w:rPr>
          <w:rFonts w:ascii="Times New Roman" w:hAnsi="Times New Roman"/>
          <w:color w:val="000000"/>
          <w:kern w:val="0"/>
          <w:szCs w:val="20"/>
        </w:rPr>
        <w:t>-C</w:t>
      </w:r>
      <w:bookmarkEnd w:id="2"/>
      <w:r w:rsidRPr="0030583B">
        <w:rPr>
          <w:rFonts w:ascii="Times New Roman" w:hAnsi="Times New Roman"/>
          <w:color w:val="000000"/>
          <w:kern w:val="0"/>
          <w:szCs w:val="20"/>
        </w:rPr>
        <w:t xml:space="preserve"> in </w:t>
      </w:r>
      <w:r>
        <w:rPr>
          <w:rFonts w:ascii="Times New Roman" w:hAnsi="Times New Roman"/>
          <w:color w:val="000000"/>
          <w:kern w:val="0"/>
          <w:szCs w:val="20"/>
        </w:rPr>
        <w:t xml:space="preserve">South </w:t>
      </w:r>
      <w:r w:rsidRPr="0030583B">
        <w:rPr>
          <w:rFonts w:ascii="Times New Roman" w:hAnsi="Times New Roman"/>
          <w:color w:val="000000"/>
          <w:kern w:val="0"/>
          <w:szCs w:val="20"/>
        </w:rPr>
        <w:t>Koreans (N=173)</w:t>
      </w:r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36"/>
        <w:gridCol w:w="487"/>
        <w:gridCol w:w="731"/>
        <w:gridCol w:w="354"/>
        <w:gridCol w:w="1614"/>
        <w:gridCol w:w="487"/>
        <w:gridCol w:w="731"/>
        <w:gridCol w:w="354"/>
        <w:gridCol w:w="1614"/>
        <w:gridCol w:w="487"/>
        <w:gridCol w:w="729"/>
      </w:tblGrid>
      <w:tr w:rsidR="00623F08" w:rsidRPr="0030583B" w14:paraId="242427D0" w14:textId="77777777" w:rsidTr="007A2B13">
        <w:trPr>
          <w:trHeight w:val="320"/>
        </w:trPr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29E563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HLA alleles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51FD47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2n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6E5F5D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%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4D5311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789CAC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HLA alleles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1F6919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2n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0FAC2A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%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4C970F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4BDF15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HLA alleles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BA1127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2n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30EDEB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%</w:t>
            </w:r>
          </w:p>
        </w:tc>
      </w:tr>
      <w:tr w:rsidR="00623F08" w:rsidRPr="0030583B" w14:paraId="07E8A61E" w14:textId="77777777" w:rsidTr="007A2B13">
        <w:trPr>
          <w:trHeight w:val="32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82F6E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A*01:01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052C6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4382B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B92FA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253FE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15:17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D0294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8B04C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026DB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F71D4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67:01:0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EBCCA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D6500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29</w:t>
            </w:r>
          </w:p>
        </w:tc>
      </w:tr>
      <w:tr w:rsidR="00623F08" w:rsidRPr="0030583B" w14:paraId="672EEAF2" w14:textId="77777777" w:rsidTr="007A2B13">
        <w:trPr>
          <w:trHeight w:val="32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97CB5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A*02:01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1DAE2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6F39B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2.8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C7A8C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5FC4A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15:18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C7BE7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A06B0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.1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F6981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F2BFE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7769B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E0628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623F08" w:rsidRPr="0030583B" w14:paraId="5409D2EF" w14:textId="77777777" w:rsidTr="007A2B13">
        <w:trPr>
          <w:trHeight w:val="32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82B85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A*02:03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A4C7C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4E93F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4D235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0F732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15:27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81EFF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9CA57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5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4642A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39172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C*01:02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FBBB8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1850B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0.81</w:t>
            </w:r>
          </w:p>
        </w:tc>
      </w:tr>
      <w:tr w:rsidR="00623F08" w:rsidRPr="0030583B" w14:paraId="7AD8C8C1" w14:textId="77777777" w:rsidTr="007A2B13">
        <w:trPr>
          <w:trHeight w:val="32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DEFCC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A*02:06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517D7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04575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6.3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575BD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2C481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27:04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9519E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D028D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7A122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D5AE3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C*01:03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47F84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CEEF9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87</w:t>
            </w:r>
          </w:p>
        </w:tc>
      </w:tr>
      <w:tr w:rsidR="00623F08" w:rsidRPr="0030583B" w14:paraId="75F1E97E" w14:textId="77777777" w:rsidTr="007A2B13">
        <w:trPr>
          <w:trHeight w:val="32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A8F85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A*02:07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0C172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A3458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5.2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6C618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A746A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27:05:0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0DD59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88D2E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.1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CDC48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B5CF8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C*02:02:0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A7362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92F8C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.16</w:t>
            </w:r>
          </w:p>
        </w:tc>
      </w:tr>
      <w:tr w:rsidR="00623F08" w:rsidRPr="0030583B" w14:paraId="6980CB32" w14:textId="77777777" w:rsidTr="007A2B13">
        <w:trPr>
          <w:trHeight w:val="32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78C98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A*02:10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98CF1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0DEB4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C8179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FCFE0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35:01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6CB2B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D2822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5.2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96F54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0AE39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C*03:02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8B033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C7928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58</w:t>
            </w:r>
          </w:p>
        </w:tc>
      </w:tr>
      <w:tr w:rsidR="00623F08" w:rsidRPr="0030583B" w14:paraId="43AE27E4" w14:textId="77777777" w:rsidTr="007A2B13">
        <w:trPr>
          <w:trHeight w:val="32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02AF0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A*03:01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BF0A2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B6093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.1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4CC8F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845AB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35:03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5820C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AC06E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50D09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1DA47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C*03:02:0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F9E9F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528E1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5.49</w:t>
            </w:r>
          </w:p>
        </w:tc>
      </w:tr>
      <w:tr w:rsidR="00623F08" w:rsidRPr="0030583B" w14:paraId="1F8EB9AD" w14:textId="77777777" w:rsidTr="007A2B13">
        <w:trPr>
          <w:trHeight w:val="32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D1BBD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A*03:02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DE732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B3239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26C01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63E26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37:01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B2533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EF6DD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5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12DE3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A40BF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C*03:03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2ACB7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8AD57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3.29</w:t>
            </w:r>
          </w:p>
        </w:tc>
      </w:tr>
      <w:tr w:rsidR="00623F08" w:rsidRPr="0030583B" w14:paraId="159B464F" w14:textId="77777777" w:rsidTr="007A2B13">
        <w:trPr>
          <w:trHeight w:val="32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5D7DF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A*11:01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75E6D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E6254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3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EE51D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87701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38:02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A49AA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8D29B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.4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4419B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57ABF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C*03:04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2EE60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F7C2B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9.25</w:t>
            </w:r>
          </w:p>
        </w:tc>
      </w:tr>
      <w:tr w:rsidR="00623F08" w:rsidRPr="0030583B" w14:paraId="79F54B40" w14:textId="77777777" w:rsidTr="007A2B13">
        <w:trPr>
          <w:trHeight w:val="32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4F029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A*24:02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E15DB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95EE9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5.9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AC240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ACE2C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39:01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414F3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47324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1DCC7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FC10C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C*04:01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D9B7C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2D1BF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6.07</w:t>
            </w:r>
          </w:p>
        </w:tc>
      </w:tr>
      <w:tr w:rsidR="00623F08" w:rsidRPr="0030583B" w14:paraId="6172332F" w14:textId="77777777" w:rsidTr="007A2B13">
        <w:trPr>
          <w:trHeight w:val="32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4BF4C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A*24:20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BB9ED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8817A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C10FE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4BAC9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40:01:0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E9B0B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ECFA8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.1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157FD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97DC6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C*05:01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AC7F6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5D03A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.16</w:t>
            </w:r>
          </w:p>
        </w:tc>
      </w:tr>
      <w:tr w:rsidR="00623F08" w:rsidRPr="0030583B" w14:paraId="5C4C9564" w14:textId="77777777" w:rsidTr="007A2B13">
        <w:trPr>
          <w:trHeight w:val="32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28469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A*26:01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EB764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E4BED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4.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37959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3124A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40:02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17B3F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1FBF9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4.3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C625D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65AA3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C*06:02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FD252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4429F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4.91</w:t>
            </w:r>
          </w:p>
        </w:tc>
      </w:tr>
      <w:tr w:rsidR="00623F08" w:rsidRPr="0030583B" w14:paraId="46DEDA1E" w14:textId="77777777" w:rsidTr="007A2B13">
        <w:trPr>
          <w:trHeight w:val="32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C100C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A*26:02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0535B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AB056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.3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BB639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A8085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40:03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16A06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D3DBF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6B2DC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88008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C*07:01:0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49223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743BF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29</w:t>
            </w:r>
          </w:p>
        </w:tc>
      </w:tr>
      <w:tr w:rsidR="00623F08" w:rsidRPr="0030583B" w14:paraId="114A80D4" w14:textId="77777777" w:rsidTr="007A2B13">
        <w:trPr>
          <w:trHeight w:val="32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281AB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A*29:01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575FB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BF792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590A1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A3C3E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40:06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5E281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F2963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3691F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4AB69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C*07:02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08E8D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95B90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1.27</w:t>
            </w:r>
          </w:p>
        </w:tc>
      </w:tr>
      <w:tr w:rsidR="00623F08" w:rsidRPr="0030583B" w14:paraId="082C579A" w14:textId="77777777" w:rsidTr="007A2B13">
        <w:trPr>
          <w:trHeight w:val="32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CEC80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A*30:01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9E024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87F72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.8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E255C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C1875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44:02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318C6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A165B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.1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88444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6EB10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C*07:04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48DCC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07B70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.16</w:t>
            </w:r>
          </w:p>
        </w:tc>
      </w:tr>
      <w:tr w:rsidR="00623F08" w:rsidRPr="0030583B" w14:paraId="638FD948" w14:textId="77777777" w:rsidTr="007A2B13">
        <w:trPr>
          <w:trHeight w:val="32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95AB5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A*30:04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9883A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BF4EF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.4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042D3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075DE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44:03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677A1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814E2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5.7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60130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8552C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C*07:06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83E72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05D7F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.31</w:t>
            </w:r>
          </w:p>
        </w:tc>
      </w:tr>
      <w:tr w:rsidR="00623F08" w:rsidRPr="0030583B" w14:paraId="18FACA30" w14:textId="77777777" w:rsidTr="007A2B13">
        <w:trPr>
          <w:trHeight w:val="32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F7AA5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A*31:01:0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0DD77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CE9B0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.4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DB50C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73201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44:03:0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5FD06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88C8D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.6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4A7A3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FC458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C*08:01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C63A6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79E8F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.47</w:t>
            </w:r>
          </w:p>
        </w:tc>
      </w:tr>
      <w:tr w:rsidR="00623F08" w:rsidRPr="0030583B" w14:paraId="68F59954" w14:textId="77777777" w:rsidTr="007A2B13">
        <w:trPr>
          <w:trHeight w:val="32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B5F0A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A*32:01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9E709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12D65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74F76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03E8E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46:01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C9B83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6C6D6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6.0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6B5D8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AD87E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C*08:02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01604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972CA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58</w:t>
            </w:r>
          </w:p>
        </w:tc>
      </w:tr>
      <w:tr w:rsidR="00623F08" w:rsidRPr="0030583B" w14:paraId="1D4CBEB4" w14:textId="77777777" w:rsidTr="007A2B13">
        <w:trPr>
          <w:trHeight w:val="32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82593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A*33:03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64E1F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FCD4F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6.1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42591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20BA8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48:01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62006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7408E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.7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427CF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7F618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C*08:03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8E2BB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EE039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.73</w:t>
            </w:r>
          </w:p>
        </w:tc>
      </w:tr>
      <w:tr w:rsidR="00623F08" w:rsidRPr="0030583B" w14:paraId="0FDB221F" w14:textId="77777777" w:rsidTr="007A2B13">
        <w:trPr>
          <w:trHeight w:val="32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CCA9F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A*68:01:0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5F753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E0284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37A36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457FC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51:01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04DBE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33AC8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4.9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2CC73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9F753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C*08:0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1F0AF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B647F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29</w:t>
            </w:r>
          </w:p>
        </w:tc>
      </w:tr>
      <w:tr w:rsidR="00623F08" w:rsidRPr="0030583B" w14:paraId="76C277A2" w14:textId="77777777" w:rsidTr="007A2B13">
        <w:trPr>
          <w:trHeight w:val="32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8CBC3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DE324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F93C0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40505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1433E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51:02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D84BB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9C04B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.1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2C63A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B75C3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C*08:22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199C0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42168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87</w:t>
            </w:r>
          </w:p>
        </w:tc>
      </w:tr>
      <w:tr w:rsidR="00623F08" w:rsidRPr="0030583B" w14:paraId="0814162F" w14:textId="77777777" w:rsidTr="007A2B13">
        <w:trPr>
          <w:trHeight w:val="32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46E6D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07:02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D06B8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78061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4.9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50AA3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603BA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52:01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9E1B9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51FF2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.4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7410F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7B47E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C*12:02:0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409A9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36199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.45</w:t>
            </w:r>
          </w:p>
        </w:tc>
      </w:tr>
      <w:tr w:rsidR="00623F08" w:rsidRPr="0030583B" w14:paraId="7217EC05" w14:textId="77777777" w:rsidTr="007A2B13">
        <w:trPr>
          <w:trHeight w:val="32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3B643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07:05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3C9C1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FF1C3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AC165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A2DAF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54:01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78549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14552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7.8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D21C0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476BF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C*12:03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C7FD6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117B9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58</w:t>
            </w:r>
          </w:p>
        </w:tc>
      </w:tr>
      <w:tr w:rsidR="00623F08" w:rsidRPr="0030583B" w14:paraId="4E5E190B" w14:textId="77777777" w:rsidTr="007A2B13">
        <w:trPr>
          <w:trHeight w:val="32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67787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08:01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42553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8AC3B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42D6D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F67D8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54:1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F9A9F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B6E5F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61D95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9CCA0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C*14:02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BD464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FD7FE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.18</w:t>
            </w:r>
          </w:p>
        </w:tc>
      </w:tr>
      <w:tr w:rsidR="00623F08" w:rsidRPr="0030583B" w14:paraId="6D653E4C" w14:textId="77777777" w:rsidTr="007A2B13">
        <w:trPr>
          <w:trHeight w:val="32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398CF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13:01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A008F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4531A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.1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4EE87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F81F8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55:02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9C129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43954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.7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839E3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18260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C*14:03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3463C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A4FD3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5.49</w:t>
            </w:r>
          </w:p>
        </w:tc>
      </w:tr>
      <w:tr w:rsidR="00623F08" w:rsidRPr="0030583B" w14:paraId="23B3A6B1" w14:textId="77777777" w:rsidTr="007A2B13">
        <w:trPr>
          <w:trHeight w:val="32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3D222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13:02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14B2C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DDB9B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4.9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EB6A2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118DB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55:0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33F49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F9010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686A8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8DADB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C*14:3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0FF43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DA946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29</w:t>
            </w:r>
          </w:p>
        </w:tc>
      </w:tr>
      <w:tr w:rsidR="00623F08" w:rsidRPr="0030583B" w14:paraId="32876502" w14:textId="77777777" w:rsidTr="007A2B13">
        <w:trPr>
          <w:trHeight w:val="32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E99FC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14:01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62F8A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A968E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5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E7BC2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EA7D3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56:01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94E81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56049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5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BBDEA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19B58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C*15:02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130A6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41431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.60</w:t>
            </w:r>
          </w:p>
        </w:tc>
      </w:tr>
      <w:tr w:rsidR="00623F08" w:rsidRPr="0030583B" w14:paraId="156157FB" w14:textId="77777777" w:rsidTr="007A2B13">
        <w:trPr>
          <w:trHeight w:val="32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AC2F7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15:01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62AE9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91AC9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0.9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591AD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248AD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58:01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B02D8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8E4D2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5.7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F29A7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DAB96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C*15:05:0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C4AA6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87BC6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87</w:t>
            </w:r>
          </w:p>
        </w:tc>
      </w:tr>
      <w:tr w:rsidR="00623F08" w:rsidRPr="0030583B" w14:paraId="7DCFC7A2" w14:textId="77777777" w:rsidTr="007A2B13">
        <w:trPr>
          <w:trHeight w:val="320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8E284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15:07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6D3D9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9E2E7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.1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2A52C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726BC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59:01: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5B20C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C3ABC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.8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5FB41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4AA3E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3E280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5461F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623F08" w:rsidRPr="0030583B" w14:paraId="310A4340" w14:textId="77777777" w:rsidTr="007A2B13">
        <w:trPr>
          <w:trHeight w:val="320"/>
        </w:trPr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2A90C8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15:11:0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01171C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E04777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.4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228636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838155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B*67:01:0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059129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9ED8B0" w14:textId="77777777" w:rsidR="00623F08" w:rsidRPr="0030583B" w:rsidRDefault="00623F08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EBCF72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823DD3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8AB9C6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05869F" w14:textId="77777777" w:rsidR="00623F08" w:rsidRPr="0030583B" w:rsidRDefault="00623F08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14:paraId="67C57CBE" w14:textId="77777777" w:rsidR="00A658C7" w:rsidRDefault="007B604E"/>
    <w:sectPr w:rsidR="00A658C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AB7C9D" w14:textId="77777777" w:rsidR="007B604E" w:rsidRDefault="007B604E" w:rsidP="00623F08">
      <w:r>
        <w:separator/>
      </w:r>
    </w:p>
  </w:endnote>
  <w:endnote w:type="continuationSeparator" w:id="0">
    <w:p w14:paraId="0A8FF41D" w14:textId="77777777" w:rsidR="007B604E" w:rsidRDefault="007B604E" w:rsidP="00623F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79A9F4" w14:textId="77777777" w:rsidR="007B604E" w:rsidRDefault="007B604E" w:rsidP="00623F08">
      <w:r>
        <w:separator/>
      </w:r>
    </w:p>
  </w:footnote>
  <w:footnote w:type="continuationSeparator" w:id="0">
    <w:p w14:paraId="21668D56" w14:textId="77777777" w:rsidR="007B604E" w:rsidRDefault="007B604E" w:rsidP="00623F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F693D"/>
    <w:rsid w:val="002F2888"/>
    <w:rsid w:val="00327BC8"/>
    <w:rsid w:val="00375888"/>
    <w:rsid w:val="004F693D"/>
    <w:rsid w:val="00623F08"/>
    <w:rsid w:val="007B604E"/>
    <w:rsid w:val="008104D2"/>
    <w:rsid w:val="00D42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18BC52"/>
  <w15:chartTrackingRefBased/>
  <w15:docId w15:val="{C3365F93-26A5-4308-919A-A58AC7502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23F08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3F0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23F08"/>
  </w:style>
  <w:style w:type="paragraph" w:styleId="a4">
    <w:name w:val="footer"/>
    <w:basedOn w:val="a"/>
    <w:link w:val="Char0"/>
    <w:uiPriority w:val="99"/>
    <w:unhideWhenUsed/>
    <w:rsid w:val="00623F0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23F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3</Characters>
  <Application>Microsoft Office Word</Application>
  <DocSecurity>0</DocSecurity>
  <Lines>13</Lines>
  <Paragraphs>3</Paragraphs>
  <ScaleCrop>false</ScaleCrop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In-Cheol Baek</cp:lastModifiedBy>
  <cp:revision>3</cp:revision>
  <dcterms:created xsi:type="dcterms:W3CDTF">2021-03-24T15:35:00Z</dcterms:created>
  <dcterms:modified xsi:type="dcterms:W3CDTF">2021-05-07T07:39:00Z</dcterms:modified>
</cp:coreProperties>
</file>